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D9D8C" w14:textId="77777777" w:rsidR="00C45507" w:rsidRDefault="00D21585" w:rsidP="00D21585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D21585">
        <w:rPr>
          <w:rFonts w:ascii="Times New Roman" w:hAnsi="Times New Roman" w:cs="Times New Roman"/>
          <w:sz w:val="24"/>
          <w:szCs w:val="24"/>
        </w:rPr>
        <w:t>Table S</w:t>
      </w:r>
      <w:r w:rsidR="00D770A3">
        <w:rPr>
          <w:rFonts w:ascii="Times New Roman" w:hAnsi="Times New Roman" w:cs="Times New Roman" w:hint="eastAsia"/>
          <w:sz w:val="24"/>
          <w:szCs w:val="24"/>
        </w:rPr>
        <w:t>2</w:t>
      </w:r>
      <w:r w:rsidRPr="00D21585">
        <w:rPr>
          <w:rFonts w:ascii="Times New Roman" w:hAnsi="Times New Roman" w:cs="Times New Roman"/>
          <w:sz w:val="24"/>
          <w:szCs w:val="24"/>
        </w:rPr>
        <w:t xml:space="preserve"> Reads counts and quality of samples used in RNA-Seq</w:t>
      </w:r>
    </w:p>
    <w:tbl>
      <w:tblPr>
        <w:tblW w:w="14074" w:type="dxa"/>
        <w:tblInd w:w="93" w:type="dxa"/>
        <w:tblLook w:val="04A0" w:firstRow="1" w:lastRow="0" w:firstColumn="1" w:lastColumn="0" w:noHBand="0" w:noVBand="1"/>
      </w:tblPr>
      <w:tblGrid>
        <w:gridCol w:w="1315"/>
        <w:gridCol w:w="1856"/>
        <w:gridCol w:w="1488"/>
        <w:gridCol w:w="1261"/>
        <w:gridCol w:w="1268"/>
        <w:gridCol w:w="2264"/>
        <w:gridCol w:w="2264"/>
        <w:gridCol w:w="2358"/>
      </w:tblGrid>
      <w:tr w:rsidR="003E3BED" w:rsidRPr="003E3BED" w14:paraId="5167FEC6" w14:textId="77777777" w:rsidTr="003E3BED">
        <w:trPr>
          <w:trHeight w:val="523"/>
        </w:trPr>
        <w:tc>
          <w:tcPr>
            <w:tcW w:w="13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1DB13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E523A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w Reads No.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54B3E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ean Reads No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4710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ean Bases (Gb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FE0EB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ean Reads Q20 (%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1FE" w14:textId="77777777" w:rsid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p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d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22BE4C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. (percent %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C212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qu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p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d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No. (percent %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837" w14:textId="77777777" w:rsid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p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ads</w:t>
            </w:r>
          </w:p>
          <w:p w14:paraId="75D0415A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o. (percent %)</w:t>
            </w:r>
          </w:p>
        </w:tc>
      </w:tr>
      <w:tr w:rsidR="003E3BED" w:rsidRPr="003E3BED" w14:paraId="28A98E97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CD1F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1_6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D3E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,678,4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6D9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,017,7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C22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F20B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36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649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3(94.86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177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6(90.47)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AF8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7(4.39)</w:t>
            </w:r>
          </w:p>
        </w:tc>
      </w:tr>
      <w:tr w:rsidR="003E3BED" w:rsidRPr="003E3BED" w14:paraId="2565C640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EC95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2_6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CCA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,374,7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B356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,694,5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9D59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0E2A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4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28E4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7(94.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962F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7(90.45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D5F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0(4.45)</w:t>
            </w:r>
          </w:p>
        </w:tc>
      </w:tr>
      <w:tr w:rsidR="003E3BED" w:rsidRPr="003E3BED" w14:paraId="3FE0E1B7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5CB1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3_6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CB2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,738,0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F46F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,034,6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089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512B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C07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3(95.2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8644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3(90.67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C907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0(4.56)</w:t>
            </w:r>
          </w:p>
        </w:tc>
      </w:tr>
      <w:tr w:rsidR="003E3BED" w:rsidRPr="003E3BED" w14:paraId="4489B07B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10F5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1_6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5AE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,350,2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FA5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,978,9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611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36CE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4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493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7(95.1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93C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0(91.1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DF63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7(4.07)</w:t>
            </w:r>
          </w:p>
        </w:tc>
      </w:tr>
      <w:tr w:rsidR="003E3BED" w:rsidRPr="003E3BED" w14:paraId="2D6AB0D6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3E84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2_6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340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,725,3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F37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,186,6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D62E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7F6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2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39FA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8(94.8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86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0(90.9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BA0E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8(3.96)</w:t>
            </w:r>
          </w:p>
        </w:tc>
      </w:tr>
      <w:tr w:rsidR="003E3BED" w:rsidRPr="003E3BED" w14:paraId="747BE8C9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BE0F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_6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27C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,446,7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FCF2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,176,4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7DA0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0EF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0D0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7(95.5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CCF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9(91.6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07E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(3.92)</w:t>
            </w:r>
          </w:p>
        </w:tc>
      </w:tr>
      <w:tr w:rsidR="003E3BED" w:rsidRPr="003E3BED" w14:paraId="7F85F8FC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511E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1_24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CD87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,742,1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A7E2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,290,1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5BE6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556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476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4(94.6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FF3E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9(90.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F7C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5(4.46)</w:t>
            </w:r>
          </w:p>
        </w:tc>
      </w:tr>
      <w:tr w:rsidR="003E3BED" w:rsidRPr="003E3BED" w14:paraId="387194CB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D322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2_24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954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,720,7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4532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,648,6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7F0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3717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4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3763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6(94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9620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(89.98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1634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8(4.53)</w:t>
            </w:r>
          </w:p>
        </w:tc>
      </w:tr>
      <w:tr w:rsidR="003E3BED" w:rsidRPr="003E3BED" w14:paraId="0791AE83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09A8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3_24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710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,781,2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3B9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,032,1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CBA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9D49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6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9E0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76(94.4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BFB2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4(90.03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E7C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2(4.46)</w:t>
            </w:r>
          </w:p>
        </w:tc>
      </w:tr>
      <w:tr w:rsidR="003E3BED" w:rsidRPr="003E3BED" w14:paraId="6ADD44C2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9CAC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1_24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5E7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,791,2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7E9A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,446,9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BA7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CC2E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EAF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(94.5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A892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6(89.65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D4A3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2(4.91)</w:t>
            </w:r>
          </w:p>
        </w:tc>
      </w:tr>
      <w:tr w:rsidR="003E3BED" w:rsidRPr="003E3BED" w14:paraId="34D68C6D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B49F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2_24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1234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,215,8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119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,684,7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5FEA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653B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6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5E6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1(94.7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FD4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8(89.71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186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03(5.08)</w:t>
            </w:r>
          </w:p>
        </w:tc>
      </w:tr>
      <w:tr w:rsidR="003E3BED" w:rsidRPr="003E3BED" w14:paraId="6EED9352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F4A9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_24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C0A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,522,0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790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,028,9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B726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F4F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5822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1(94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F73A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6(89.66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54F9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5(5.04)</w:t>
            </w:r>
          </w:p>
        </w:tc>
      </w:tr>
      <w:tr w:rsidR="003E3BED" w:rsidRPr="003E3BED" w14:paraId="42F55E7C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99D7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1_48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9A0E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,615,5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F9D4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,270,3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25AF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AB74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8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44C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0(94.5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4723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7(91.11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DB50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43(3.41)</w:t>
            </w:r>
          </w:p>
        </w:tc>
      </w:tr>
      <w:tr w:rsidR="003E3BED" w:rsidRPr="003E3BED" w14:paraId="2A4EB813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8D64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2_48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271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,326,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AD09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,888,2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27D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EFF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8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C667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2(94.8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340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8(91.48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C09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4(3.39)</w:t>
            </w:r>
          </w:p>
        </w:tc>
      </w:tr>
      <w:tr w:rsidR="003E3BED" w:rsidRPr="003E3BED" w14:paraId="17E1AD3B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75BA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3_48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20F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,164,9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BBB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,388,8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8079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7ABF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7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D49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7(94.8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9193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4(91.36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A3BF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(3.46)</w:t>
            </w:r>
          </w:p>
        </w:tc>
      </w:tr>
      <w:tr w:rsidR="003E3BED" w:rsidRPr="003E3BED" w14:paraId="6C383E20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77EA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1_48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30CA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,309,6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74A0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,001,7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DD49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3E7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8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57E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3(95.0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2FC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2(91.11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74EB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1(3.92)</w:t>
            </w:r>
          </w:p>
        </w:tc>
      </w:tr>
      <w:tr w:rsidR="003E3BED" w:rsidRPr="003E3BED" w14:paraId="19CEB9F3" w14:textId="77777777" w:rsidTr="003E3BED">
        <w:trPr>
          <w:trHeight w:val="269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3AE6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2_48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6B56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,100,9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9DA8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,362,0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0095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4A10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4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46B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(94.7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956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0(90.88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144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4(3.9)</w:t>
            </w:r>
          </w:p>
        </w:tc>
      </w:tr>
      <w:tr w:rsidR="003E3BED" w:rsidRPr="003E3BED" w14:paraId="06C2F087" w14:textId="77777777" w:rsidTr="003E3BED">
        <w:trPr>
          <w:trHeight w:val="284"/>
        </w:trPr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05FC1" w14:textId="77777777" w:rsidR="003E3BED" w:rsidRPr="003E3BED" w:rsidRDefault="003E3BED" w:rsidP="003E3BE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_48h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64159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,623,42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5C771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,278,7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0FC8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57BC9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57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A5F2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7(94.81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27DA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4(90.88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C89D" w14:textId="77777777" w:rsidR="003E3BED" w:rsidRPr="003E3BED" w:rsidRDefault="003E3BED" w:rsidP="003E3B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E3BE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3(3.93)</w:t>
            </w:r>
          </w:p>
        </w:tc>
      </w:tr>
    </w:tbl>
    <w:p w14:paraId="7F921513" w14:textId="77777777" w:rsidR="00D21585" w:rsidRDefault="00D21585"/>
    <w:sectPr w:rsidR="00D21585" w:rsidSect="00D215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65A89" w14:textId="77777777" w:rsidR="003558B1" w:rsidRDefault="003558B1" w:rsidP="00D21585">
      <w:r>
        <w:separator/>
      </w:r>
    </w:p>
  </w:endnote>
  <w:endnote w:type="continuationSeparator" w:id="0">
    <w:p w14:paraId="4FBD42D7" w14:textId="77777777" w:rsidR="003558B1" w:rsidRDefault="003558B1" w:rsidP="00D21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BACD64" w14:textId="77777777" w:rsidR="003558B1" w:rsidRDefault="003558B1" w:rsidP="00D21585">
      <w:r>
        <w:separator/>
      </w:r>
    </w:p>
  </w:footnote>
  <w:footnote w:type="continuationSeparator" w:id="0">
    <w:p w14:paraId="1DECCDD5" w14:textId="77777777" w:rsidR="003558B1" w:rsidRDefault="003558B1" w:rsidP="00D21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3F92"/>
    <w:rsid w:val="0009262B"/>
    <w:rsid w:val="00106826"/>
    <w:rsid w:val="00183F92"/>
    <w:rsid w:val="003558B1"/>
    <w:rsid w:val="003E3BED"/>
    <w:rsid w:val="005E1176"/>
    <w:rsid w:val="009172B6"/>
    <w:rsid w:val="00BE17AE"/>
    <w:rsid w:val="00C45507"/>
    <w:rsid w:val="00D21585"/>
    <w:rsid w:val="00D770A3"/>
    <w:rsid w:val="00EF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09F85"/>
  <w15:docId w15:val="{BFCAD816-5745-4842-87CC-C818FB7F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1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15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1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15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0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n Yu Engebretsen</cp:lastModifiedBy>
  <cp:revision>2</cp:revision>
  <dcterms:created xsi:type="dcterms:W3CDTF">2020-06-30T15:10:00Z</dcterms:created>
  <dcterms:modified xsi:type="dcterms:W3CDTF">2020-06-30T15:10:00Z</dcterms:modified>
</cp:coreProperties>
</file>